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DBAD6" w14:textId="2C09B708" w:rsidR="008F40A5" w:rsidRPr="008F40A5" w:rsidRDefault="008F40A5">
      <w:pPr>
        <w:rPr>
          <w:rFonts w:ascii="Times New Roman" w:hAnsi="Times New Roman" w:cs="Times New Roman"/>
          <w:sz w:val="22"/>
          <w:szCs w:val="22"/>
        </w:rPr>
      </w:pPr>
      <w:r w:rsidRPr="008F40A5">
        <w:rPr>
          <w:rFonts w:ascii="Times New Roman" w:hAnsi="Times New Roman" w:cs="Times New Roman"/>
          <w:sz w:val="22"/>
          <w:szCs w:val="22"/>
        </w:rPr>
        <w:t>Supplementary Material 1</w:t>
      </w:r>
    </w:p>
    <w:p w14:paraId="0BBF801B" w14:textId="4CA24940" w:rsidR="008F40A5" w:rsidRPr="008F40A5" w:rsidRDefault="008F40A5">
      <w:pPr>
        <w:rPr>
          <w:rFonts w:ascii="Times New Roman" w:hAnsi="Times New Roman" w:cs="Times New Roman"/>
          <w:sz w:val="22"/>
          <w:szCs w:val="22"/>
        </w:rPr>
      </w:pPr>
    </w:p>
    <w:p w14:paraId="443F2809" w14:textId="10EC2BC4" w:rsidR="00804136" w:rsidRPr="008F40A5" w:rsidRDefault="008F40A5">
      <w:pPr>
        <w:rPr>
          <w:rFonts w:ascii="Times New Roman" w:hAnsi="Times New Roman" w:cs="Times New Roman"/>
          <w:sz w:val="22"/>
          <w:szCs w:val="22"/>
        </w:rPr>
      </w:pPr>
      <w:r w:rsidRPr="008F40A5">
        <w:rPr>
          <w:rFonts w:ascii="Times New Roman" w:hAnsi="Times New Roman" w:cs="Times New Roman"/>
          <w:sz w:val="22"/>
          <w:szCs w:val="22"/>
        </w:rPr>
        <w:t>Table S1-1. Complete questionnaire used in the second wave of the survey (April 2020)</w:t>
      </w:r>
    </w:p>
    <w:p w14:paraId="45EFBB1C" w14:textId="77777777" w:rsidR="00804136" w:rsidRPr="008F40A5" w:rsidRDefault="00804136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a"/>
        <w:tblW w:w="9235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3480"/>
        <w:gridCol w:w="4060"/>
      </w:tblGrid>
      <w:tr w:rsidR="008F40A5" w:rsidRPr="008F40A5" w14:paraId="1B582AC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F2D9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21DB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escription 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548F" w14:textId="741FA39F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Measurement</w:t>
            </w:r>
          </w:p>
        </w:tc>
      </w:tr>
      <w:tr w:rsidR="008F40A5" w:rsidRPr="008F40A5" w14:paraId="5D45669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35F3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elig18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63A1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re you 18 years or older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BB6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E1E524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1C7BBBCD" w14:textId="77777777" w:rsidTr="008F40A5">
        <w:trPr>
          <w:trHeight w:val="780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E322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eligUS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6A3D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 you currently reside in the 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8CA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CF01BD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367B969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07420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completed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C27F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ummy variable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57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 (Did not complete among those who started the survey)</w:t>
            </w:r>
          </w:p>
          <w:p w14:paraId="650F1E7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Completed 100%</w:t>
            </w:r>
          </w:p>
        </w:tc>
      </w:tr>
      <w:tr w:rsidR="008F40A5" w:rsidRPr="008F40A5" w14:paraId="2A57CD0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7B31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CEF6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63C6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emale</w:t>
            </w:r>
          </w:p>
          <w:p w14:paraId="6E5E6371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Male</w:t>
            </w:r>
          </w:p>
          <w:p w14:paraId="3619CEF4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ther</w:t>
            </w:r>
          </w:p>
          <w:p w14:paraId="17252582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Prefer not to disclose</w:t>
            </w:r>
          </w:p>
        </w:tc>
      </w:tr>
      <w:tr w:rsidR="008F40A5" w:rsidRPr="008F40A5" w14:paraId="33FE041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9348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E48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0CA8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18-29 years old</w:t>
            </w:r>
          </w:p>
          <w:p w14:paraId="2159402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 30-39 years old</w:t>
            </w:r>
          </w:p>
          <w:p w14:paraId="77FFF28F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 40-49 years old</w:t>
            </w:r>
          </w:p>
          <w:p w14:paraId="31094D96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50-59 years old</w:t>
            </w:r>
          </w:p>
          <w:p w14:paraId="4CF25439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 60-69 years old</w:t>
            </w:r>
          </w:p>
          <w:p w14:paraId="0795FBA8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70-79 years old</w:t>
            </w:r>
          </w:p>
          <w:p w14:paraId="1FE4138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6=80+ years old</w:t>
            </w:r>
          </w:p>
        </w:tc>
      </w:tr>
      <w:tr w:rsidR="008F40A5" w:rsidRPr="008F40A5" w14:paraId="1056DEB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EE72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covid_tes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5DC2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ave you been tested for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CD3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3E6AC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4C9F0E3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B5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covid_try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FC5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ave you tried to get tested for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D5F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40D8892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0BAF19B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09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covid_abl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61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 you think you would be able to get a test for Coronavirus if you thought you needed on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5D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27D8E9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1543953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D6F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covid_hosp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9CED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 you know anyone in your immediate social environment (including yourself) who has been hospitalized with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4F5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7F0DCE3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2C4DEC04" w14:textId="77777777" w:rsidTr="008F40A5">
        <w:trPr>
          <w:trHeight w:val="40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12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nsur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BE1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re you now covered by any form of health insurance or health pla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075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12D7B0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4B28048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15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nsur_sourc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ADC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ich of the following is your MAIN source of health insurance coverag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0E16" w14:textId="77777777" w:rsidR="008F40A5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=Plan through your employer</w:t>
            </w:r>
          </w:p>
          <w:p w14:paraId="2099E45C" w14:textId="77777777" w:rsidR="00F60EEE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=Plan through your spouse’s employer</w:t>
            </w:r>
          </w:p>
          <w:p w14:paraId="28A2C924" w14:textId="77777777" w:rsidR="00F60EEE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=Plan you purchased yourself</w:t>
            </w:r>
          </w:p>
          <w:p w14:paraId="431B1718" w14:textId="77777777" w:rsidR="00F60EEE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=Medicare</w:t>
            </w:r>
          </w:p>
          <w:p w14:paraId="0C915B81" w14:textId="77777777" w:rsidR="00F60EEE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=Medicaid/State-specific Medicaid</w:t>
            </w:r>
          </w:p>
          <w:p w14:paraId="3B9B6FBE" w14:textId="77777777" w:rsidR="00F60EEE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=Somewhere else</w:t>
            </w:r>
          </w:p>
          <w:p w14:paraId="3C027D21" w14:textId="2446F276" w:rsidR="00F60EEE" w:rsidRPr="008F40A5" w:rsidRDefault="00F60EE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l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rough your parents/mother/father</w:t>
            </w:r>
          </w:p>
        </w:tc>
      </w:tr>
      <w:tr w:rsidR="008F40A5" w:rsidRPr="008F40A5" w14:paraId="71AD98A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1BA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lastRenderedPageBreak/>
              <w:t>flu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14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ince July 1st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, have you had a flu vaccinatio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CB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10FB06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193161F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A51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doc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4C2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doctor/medical provider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1A53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568B37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35E75AC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46130BC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D0A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fr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2A7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friend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55D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284F1D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7E1F10B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0551AA6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34A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fam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757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family member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0F6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0D30D2B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250FA11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0F75029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C5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fed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E67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federal government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48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6C7D131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155182A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2BFD9A2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97E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relig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371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religious leader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FD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0F731F8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4E8DCE9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45D0E8E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C43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cc_loc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94B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 it was recommended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local health department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450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7FD731F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7DA517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1593E16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30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avail_imm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E50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f a Coronavirus vaccine became AVAILABLE, how confident are you that you would: Try to get the Coronavirus vaccine immediately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342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23EAAA9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7CA018D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5F97545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EEC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avail_pay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2C2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f a Coronavirus vaccine became AVAILABLE, how confident are you that you would: Pay for the vaccine out of pocket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B8E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254FDB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03A1A61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69F03B0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A1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getvacc_knew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6D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likely would you be to get a Coronavirus vaccine if: Someone you knew became sick or died from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921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6031AEF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6D12D49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1C2F757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778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getvacc_neigh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01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ronavirus vaccine if: Many in your neighborhood became sick or died from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2A9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=Not likely</w:t>
            </w:r>
          </w:p>
          <w:p w14:paraId="1366CE2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=Somewhat likely</w:t>
            </w:r>
          </w:p>
          <w:p w14:paraId="69FE661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06A5F27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532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getvacc_symp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37A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likely would you be to get a Coronavirus vaccine if: There’s a chance you will develop mild side effects (like a cold) from the vaccin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29D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3CB6DAE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4DF963F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307E7C3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A46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getvacc_70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4B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: The vaccine was 70% effective in preventing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fection.</w:t>
            </w:r>
            <w:proofErr w:type="gramEnd"/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BDF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63D91C7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1B2718E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4B48C69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8F1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getvacc_90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21A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How likely would you be to get a Coronavirus vaccine if: The vaccine was 90% effective in preventing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fection.</w:t>
            </w:r>
            <w:proofErr w:type="gramEnd"/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A5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likely</w:t>
            </w:r>
          </w:p>
          <w:p w14:paraId="3AB8FC2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what likely</w:t>
            </w:r>
          </w:p>
          <w:p w14:paraId="65AE618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Very likely</w:t>
            </w:r>
          </w:p>
        </w:tc>
      </w:tr>
      <w:tr w:rsidR="008F40A5" w:rsidRPr="008F40A5" w14:paraId="04519CA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81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opinvacc_righ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61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Vaccinations are a right that we should all have access to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206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2FACFE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DF0B2C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3755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opinvacc_fre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F0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Vaccinations can help you be free to live a happy and healthy lif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08B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</w:t>
            </w:r>
          </w:p>
          <w:p w14:paraId="79BDBB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Often</w:t>
            </w:r>
          </w:p>
          <w:p w14:paraId="7ECE5DE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Rarely</w:t>
            </w:r>
          </w:p>
          <w:p w14:paraId="4DF49F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ometimes</w:t>
            </w:r>
          </w:p>
        </w:tc>
      </w:tr>
      <w:tr w:rsidR="008F40A5" w:rsidRPr="008F40A5" w14:paraId="1AEEC794" w14:textId="77777777" w:rsidTr="008F40A5">
        <w:trPr>
          <w:trHeight w:val="40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041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lon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BBC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, how often have you felt: Left out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9D9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</w:t>
            </w:r>
          </w:p>
          <w:p w14:paraId="6E185AF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Often</w:t>
            </w:r>
          </w:p>
          <w:p w14:paraId="3767157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Rarely</w:t>
            </w:r>
          </w:p>
          <w:p w14:paraId="08AF5EC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ometimes</w:t>
            </w:r>
          </w:p>
        </w:tc>
      </w:tr>
      <w:tr w:rsidR="008F40A5" w:rsidRPr="008F40A5" w14:paraId="418C5D9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43B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lon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CFB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, how often have you felt: Isolated from other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875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</w:t>
            </w:r>
          </w:p>
          <w:p w14:paraId="233D984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Often</w:t>
            </w:r>
          </w:p>
          <w:p w14:paraId="0D07B1D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Rarely</w:t>
            </w:r>
          </w:p>
          <w:p w14:paraId="7B3D401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ometimes</w:t>
            </w:r>
          </w:p>
        </w:tc>
      </w:tr>
      <w:tr w:rsidR="008F40A5" w:rsidRPr="008F40A5" w14:paraId="4B027F1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9DF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lon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736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, how often have you felt: That you lack companionship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277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</w:t>
            </w:r>
          </w:p>
          <w:p w14:paraId="2C0D9D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Often</w:t>
            </w:r>
          </w:p>
          <w:p w14:paraId="216244C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Rarely</w:t>
            </w:r>
          </w:p>
          <w:p w14:paraId="51F63BB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ometimes</w:t>
            </w:r>
          </w:p>
        </w:tc>
      </w:tr>
      <w:tr w:rsidR="008F40A5" w:rsidRPr="008F40A5" w14:paraId="41CADAE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EE9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lost_inc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46F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ave you lost income from a job or business because of the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AF34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4323105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33743A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09D6D0B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E32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worry_inc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261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worried, if at all, are you that: You will lose income due to a workplace closure or reduced hours because of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E87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 worried</w:t>
            </w:r>
          </w:p>
          <w:p w14:paraId="333A17B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Not too worried</w:t>
            </w:r>
          </w:p>
          <w:p w14:paraId="56AC60B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Somewhat worried</w:t>
            </w:r>
          </w:p>
          <w:p w14:paraId="2E07C7F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Very worried</w:t>
            </w:r>
          </w:p>
          <w:p w14:paraId="7B8E328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=Not applicable</w:t>
            </w:r>
          </w:p>
        </w:tc>
      </w:tr>
      <w:tr w:rsidR="008F40A5" w:rsidRPr="008F40A5" w14:paraId="694E15A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FC5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lastRenderedPageBreak/>
              <w:t>workworry_in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37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worried, if at all, are you that: Your investments such as retirement or college savings will be negatively impacted by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13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 worried</w:t>
            </w:r>
          </w:p>
          <w:p w14:paraId="20AF520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Not too worried</w:t>
            </w:r>
          </w:p>
          <w:p w14:paraId="00E9CDB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Somewhat worried</w:t>
            </w:r>
          </w:p>
          <w:p w14:paraId="2486187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Very worried</w:t>
            </w:r>
          </w:p>
          <w:p w14:paraId="4766249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Not applicable</w:t>
            </w:r>
          </w:p>
        </w:tc>
      </w:tr>
      <w:tr w:rsidR="008F40A5" w:rsidRPr="008F40A5" w14:paraId="13EC470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8DE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worry_risk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9A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worried, if at all, are you that: You will put yourself at risk of exposure to Coronavirus because you can’t afford to stay home and miss work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DA4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 worried</w:t>
            </w:r>
          </w:p>
          <w:p w14:paraId="4172897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Not too worried</w:t>
            </w:r>
          </w:p>
          <w:p w14:paraId="620FD39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Somewhat worried</w:t>
            </w:r>
          </w:p>
          <w:p w14:paraId="14347D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Very worried</w:t>
            </w:r>
          </w:p>
          <w:p w14:paraId="3CB4F73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Not applicable</w:t>
            </w:r>
          </w:p>
        </w:tc>
      </w:tr>
      <w:tr w:rsidR="008F40A5" w:rsidRPr="008F40A5" w14:paraId="59614EC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D01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worry_tr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332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worried, if at all, are you that: You will not be able to afford treatment for Coronavirus if you need it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5F9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 worried</w:t>
            </w:r>
          </w:p>
          <w:p w14:paraId="2B4A30F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Not too worried</w:t>
            </w:r>
          </w:p>
          <w:p w14:paraId="58448E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Somewhat worried</w:t>
            </w:r>
          </w:p>
          <w:p w14:paraId="592A14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Very worried</w:t>
            </w:r>
          </w:p>
          <w:p w14:paraId="3E6E8A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Not applicable</w:t>
            </w:r>
          </w:p>
        </w:tc>
      </w:tr>
      <w:tr w:rsidR="008F40A5" w:rsidRPr="008F40A5" w14:paraId="342FBE9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D84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F26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The food that (I/we) bought just didn’t last, and (I/we) didn’t have money to get mor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7F1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 True</w:t>
            </w:r>
          </w:p>
          <w:p w14:paraId="5D4D39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times True</w:t>
            </w:r>
          </w:p>
          <w:p w14:paraId="76AE1F3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ften True</w:t>
            </w:r>
          </w:p>
          <w:p w14:paraId="10EF98D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on’t know/Prefer not to say</w:t>
            </w:r>
          </w:p>
        </w:tc>
      </w:tr>
      <w:tr w:rsidR="008F40A5" w:rsidRPr="008F40A5" w14:paraId="4A695F5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C88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7C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(I/we) couldn’t afford to eat balanced meal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4B6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 True</w:t>
            </w:r>
          </w:p>
          <w:p w14:paraId="7421BC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times True</w:t>
            </w:r>
          </w:p>
          <w:p w14:paraId="4D501D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ften True</w:t>
            </w:r>
          </w:p>
          <w:p w14:paraId="157C299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on’t know/Prefer not to say</w:t>
            </w:r>
          </w:p>
        </w:tc>
      </w:tr>
      <w:tr w:rsidR="008F40A5" w:rsidRPr="008F40A5" w14:paraId="2B04683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783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F03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Because I need food to eat, I have eaten packaged foods that have expired dates or that are passed the "best by" dat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33F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 True</w:t>
            </w:r>
          </w:p>
          <w:p w14:paraId="76ED57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times True</w:t>
            </w:r>
          </w:p>
          <w:p w14:paraId="0A385D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ften True</w:t>
            </w:r>
          </w:p>
          <w:p w14:paraId="2F70ACF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on’t know/Prefer not to say</w:t>
            </w:r>
          </w:p>
        </w:tc>
      </w:tr>
      <w:tr w:rsidR="008F40A5" w:rsidRPr="008F40A5" w14:paraId="14D7EE6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C2D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DF0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Because I need food to eat, I have eaten perishable food such as fruits and vegetables that do not appear to be fresh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3F1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 True</w:t>
            </w:r>
          </w:p>
          <w:p w14:paraId="3A5C6C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times True</w:t>
            </w:r>
          </w:p>
          <w:p w14:paraId="06B0F35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ften True</w:t>
            </w:r>
          </w:p>
          <w:p w14:paraId="4D743DA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on’t know/Prefer not to say</w:t>
            </w:r>
          </w:p>
        </w:tc>
      </w:tr>
      <w:tr w:rsidR="008F40A5" w:rsidRPr="008F40A5" w14:paraId="4B1E2AA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53C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121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, did you or other adults in your household ever cut the size of your meals or skip meals because there wasn't enough money for food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4A7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BEE453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569BE4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848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EDA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often did this happen? [linked with food_5]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6CF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Only 1 or 2 weeks</w:t>
            </w:r>
          </w:p>
          <w:p w14:paraId="3369348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ome weeks but not every week</w:t>
            </w:r>
          </w:p>
          <w:p w14:paraId="6610733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lmost every week</w:t>
            </w:r>
          </w:p>
          <w:p w14:paraId="2020AE7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on’t know</w:t>
            </w:r>
          </w:p>
        </w:tc>
      </w:tr>
      <w:tr w:rsidR="008F40A5" w:rsidRPr="008F40A5" w14:paraId="7C33A29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92E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lastRenderedPageBreak/>
              <w:t>food_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152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Did you ever eat less than you felt you should because there wasn't enough money for food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E2C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3E5472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0DE6933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Don’t know</w:t>
            </w:r>
          </w:p>
        </w:tc>
      </w:tr>
      <w:tr w:rsidR="008F40A5" w:rsidRPr="008F40A5" w14:paraId="7629837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0C40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food_8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5C1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3 months: Were you ever hungry but didn't eat because there wasn't enough money for food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4BBC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A23FB8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71758C7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Don’t know</w:t>
            </w:r>
          </w:p>
        </w:tc>
      </w:tr>
      <w:tr w:rsidR="008F40A5" w:rsidRPr="008F40A5" w14:paraId="719B668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935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46C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is a contagious diseas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158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8914A2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529D16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D56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F5B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 person infected with Coronavirus is not contagious until after symptoms appear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3B9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A3FC0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8E8EEA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66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25F0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cannot be spread through sneezing and coughing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4E3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95C632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058988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9274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2370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urrently, there is an FDA approved drug for treating individuals with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75B7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44DD1E5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A997DC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96A8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864B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can live on surfaces outside of the body for a few hours or several day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CE3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CEB5E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E0C126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B2A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74F5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re is no vaccine currently available to prevent infection with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BA3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57698AD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7E4645F" w14:textId="77777777" w:rsidTr="008F40A5">
        <w:trPr>
          <w:trHeight w:val="61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6D9C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D23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hildren are at high risk for complications from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3C7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D8A4D9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39A32C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87E0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8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5D7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lder people with other health conditions are more likely to die from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58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72C4792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0013F05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D4A3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9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2A9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eople with Coronavirus can have no symptoms at all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81C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358DB6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335506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8E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10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B9B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Most people with Coronavirus will have severe or critical symptoms. 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398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5B2FA2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62003D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4AF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1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035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Alcohol-based hand sanitizers cannot protect you from Coronavirus. 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5A9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C22B32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52830AF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6C1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_1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29B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may be transmitted by mosquito bit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FAE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2F9CE1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FAF2D3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EC5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know_1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99ED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originated from animal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19C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556EAFF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C0917E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4DFB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1675F1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know_1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5619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nimals can contract Coronaviru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D49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4DC9D16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072AA32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A4EE" w14:textId="77777777" w:rsidR="008F40A5" w:rsidRPr="008F40A5" w:rsidRDefault="008F40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236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ashing your hands frequently with soap and water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808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F67B22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B53113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AE8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EE8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Getting a flu shot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513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F702F2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714D6F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009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79D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earing a face mask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31C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05F9BFD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682FC0C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63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61E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op going to school/work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BDD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4EEA3E9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4682713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669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6F9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Wiping potentially contaminated surfaces with a disinfectant. 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F1A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7DAFB94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60CD2A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5FC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knowinf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982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ying away from Asian people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07B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1D8934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5A1E056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643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EB5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ying away from people who sneeze and cough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66C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CF4DC4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4E0D3476" w14:textId="77777777" w:rsidTr="008F40A5">
        <w:trPr>
          <w:trHeight w:val="61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A5B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8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50C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Avoiding touching your eyes,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nose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and mouth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B0B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E56239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78A01D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726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knowinf_9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A39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aking antibiotic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F7D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523524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7726FD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706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knowinf_10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CF3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op eating Chinese food.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935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8E5AED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5BDA5D2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8F8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hous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463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many people currently live in your household including yourself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CF3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1</w:t>
            </w:r>
          </w:p>
          <w:p w14:paraId="7C8E9C4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2</w:t>
            </w:r>
          </w:p>
          <w:p w14:paraId="060EE5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3</w:t>
            </w:r>
          </w:p>
          <w:p w14:paraId="048659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4</w:t>
            </w:r>
          </w:p>
          <w:p w14:paraId="312292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5</w:t>
            </w:r>
          </w:p>
          <w:p w14:paraId="1662DBE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6=6 or more</w:t>
            </w:r>
          </w:p>
        </w:tc>
      </w:tr>
      <w:tr w:rsidR="008F40A5" w:rsidRPr="008F40A5" w14:paraId="2A01D7A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02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resid_covid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843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ave you been staying at your primary residence since the Coronavirus outbreak bega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644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Yes</w:t>
            </w:r>
          </w:p>
          <w:p w14:paraId="7B6C10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No, I traveled to stay with family or friends to quarantine together</w:t>
            </w:r>
          </w:p>
          <w:p w14:paraId="7BB75F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, I traveled to a second residence/vacation home to quarantine</w:t>
            </w:r>
          </w:p>
          <w:p w14:paraId="44DF661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o, I am staying at a secondary location to avoid exposing my family or roommates</w:t>
            </w:r>
          </w:p>
          <w:p w14:paraId="495D4BC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Other</w:t>
            </w:r>
          </w:p>
        </w:tc>
      </w:tr>
      <w:tr w:rsidR="008F40A5" w:rsidRPr="008F40A5" w14:paraId="5804897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1C4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earch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5D2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last week, how often have you searched for information about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C7A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ever</w:t>
            </w:r>
          </w:p>
          <w:p w14:paraId="206E69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Once a week</w:t>
            </w:r>
          </w:p>
          <w:p w14:paraId="46C2C19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 couple of times a week</w:t>
            </w:r>
          </w:p>
          <w:p w14:paraId="3889B21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Once a day</w:t>
            </w:r>
          </w:p>
          <w:p w14:paraId="15812BD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ltiple times a day</w:t>
            </w:r>
          </w:p>
        </w:tc>
      </w:tr>
      <w:tr w:rsidR="008F40A5" w:rsidRPr="008F40A5" w14:paraId="5E90A5C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E6E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par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1BD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085AEF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pouse/Partner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51F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5F2F54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5BE3D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317C0B9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C8A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fam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E1C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776F4C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ther family members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1DF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87C36E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705392F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6B1D9C6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9B1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fr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539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0E89A8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iends or Coworker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C18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51763BA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FDA379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06555AB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E3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reli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7B4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1C39DE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Religious leader (e.g., minister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2A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AB3385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7885EF7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1BBF422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2BF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doc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BA5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D0A0DE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ctor/medical provider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00E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1C0ACE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47B523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417C8D1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9A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t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984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92E87B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V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C8F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6E1F3D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15541F4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11E7C55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CC3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radi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802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0AAC71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Radio or Podcast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60F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728087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75D9B44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0634CF9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6E0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news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FC4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EC3F62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Newspaper (printed or internet, e.g., the New York Times) 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253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F498F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74220BE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1EDE2A1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8A7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go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2E0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9B18A9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Government or other official websites (e.g., the CDC or WHO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EBE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2AAA7D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67F479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3E272C9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58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soc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6803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05AFE5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ocial media (e.g., Facebook or Twitter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870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69330B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7C1272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6AE5C69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AC9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web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1F5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get Coronavirus information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rom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7FA901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oogle search,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ikipedia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or other non-government website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BE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=No</w:t>
            </w:r>
          </w:p>
          <w:p w14:paraId="3080203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E60C9B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=Not applicable</w:t>
            </w:r>
          </w:p>
        </w:tc>
      </w:tr>
      <w:tr w:rsidR="008F40A5" w:rsidRPr="008F40A5" w14:paraId="5F57D06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C32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mainst</w:t>
            </w:r>
            <w:proofErr w:type="spellEnd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_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F06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seek information on Coronavirus from mainstream media sources (e.g., CNN, Fox News, MSNBC, Local/national networks,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ternational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networks)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B0E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75F6A9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7FD1C5D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58A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mainst_mos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2EC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ich of the below mainstream media sources do you get the most information from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09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CNN</w:t>
            </w:r>
          </w:p>
          <w:p w14:paraId="0281A29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Fox news</w:t>
            </w:r>
          </w:p>
          <w:p w14:paraId="42476A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SNBC</w:t>
            </w:r>
          </w:p>
          <w:p w14:paraId="48DBDC0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Other local or national networks</w:t>
            </w:r>
          </w:p>
          <w:p w14:paraId="3595FD4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Other International networks (e.g., BBC, Al Jazeera, Sky News)</w:t>
            </w:r>
          </w:p>
          <w:p w14:paraId="5622276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40A5" w:rsidRPr="008F40A5" w14:paraId="197641B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7BE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ource_mos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531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ich information source below do you trust the most for Coronavirus (select one)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6596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0=Spouse/Partner</w:t>
            </w:r>
          </w:p>
          <w:p w14:paraId="3D4C1478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1=Other family members</w:t>
            </w:r>
          </w:p>
          <w:p w14:paraId="2ABA056E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2=Friends or Coworkers</w:t>
            </w:r>
          </w:p>
          <w:p w14:paraId="3D6F0B87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3=Religious leader (e.g., minister)</w:t>
            </w:r>
          </w:p>
          <w:p w14:paraId="681A0738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4=Doctor/medical provider</w:t>
            </w:r>
          </w:p>
          <w:p w14:paraId="4993CCA1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5=TV</w:t>
            </w:r>
          </w:p>
          <w:p w14:paraId="461E1BCC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6=Radio or Podcasts</w:t>
            </w:r>
          </w:p>
          <w:p w14:paraId="0C1D3CC0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7=Newspaper (printed or internet, e.g., the New York Times)</w:t>
            </w:r>
          </w:p>
          <w:p w14:paraId="58B04AD8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8= Government or other official websites (e.g., the CDC or WHO)</w:t>
            </w:r>
          </w:p>
          <w:p w14:paraId="7E342A0A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9=</w:t>
            </w:r>
            <w:proofErr w:type="gramStart"/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Social media</w:t>
            </w:r>
            <w:proofErr w:type="gramEnd"/>
            <w:r w:rsidRPr="001675F1">
              <w:rPr>
                <w:rFonts w:ascii="Times New Roman" w:hAnsi="Times New Roman" w:cs="Times New Roman"/>
                <w:sz w:val="22"/>
                <w:szCs w:val="22"/>
              </w:rPr>
              <w:t xml:space="preserve"> (e.g., Facebook or Twitter)</w:t>
            </w:r>
          </w:p>
          <w:p w14:paraId="323DBF37" w14:textId="77777777" w:rsidR="008F40A5" w:rsidRPr="001675F1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75F1">
              <w:rPr>
                <w:rFonts w:ascii="Times New Roman" w:hAnsi="Times New Roman" w:cs="Times New Roman"/>
                <w:sz w:val="22"/>
                <w:szCs w:val="22"/>
              </w:rPr>
              <w:t>10=Google search; Wikipedia or other non-government websites</w:t>
            </w:r>
          </w:p>
        </w:tc>
      </w:tr>
      <w:tr w:rsidR="008F40A5" w:rsidRPr="008F40A5" w14:paraId="1B20D11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3DA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info_accu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367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believe the information I get about Coronavirus is accurat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6A6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29B090B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264338D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158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info_upto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C26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I believe the information I get about Coronavirus is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up-to-date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7B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638491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4427A8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F4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C51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Got a flu shot (or had my children get a flu shot) after hearing about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A5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521FBFC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4350A7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8F0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behav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BEA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urchased a face mask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DE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37DAEF5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2AA6D9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16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behav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DC0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working from hom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A99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D1857D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D28652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7E3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ED8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using hand-sanitizer and/or washing my hands more often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7E0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1D99984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FF44C3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33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behav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01D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drinking more fluids and/or getting more rest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78C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3915546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0B5178C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A11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EE7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taking antiviral and/or antibiotic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1AA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0D1A673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292F85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E0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2AA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taking dietary supplements (e.g., vitamins, probiotics)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F18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7E57E19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3E7B0C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8B2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behav_8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37F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voided using public transportation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194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24094E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27949A6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0ED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behav_9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700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Kept away from crowded plac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842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DDD7EB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56305B7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3D3C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10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773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cleaning and/or disinfecting things that I might touch (e.g., doorknobs, phone)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92B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7FF74B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7045BF0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9C2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1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64C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wearing rubber gloves in public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B28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5670161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14575D3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320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_1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54B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taking more hot bath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DB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4D9800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CA76ED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726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 xml:space="preserve">behav_13 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CEA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spending more time at home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CD6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3C3E498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6A08ED8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E0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behav_1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252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wearing a face mask or cloth face covering when I leave home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39D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047E67F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0348EE3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ED3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behav_1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66C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tarted practicing social distancing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5CE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639D9CE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CF965C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519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behav_1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6AF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voided seeking medical or dental care for other health concern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77A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405BA5F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3E69487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B5B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behav_1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13F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voided leaving home except for food or medical supplie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B6D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ALSE</w:t>
            </w:r>
          </w:p>
          <w:p w14:paraId="23CDB84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TRUE</w:t>
            </w:r>
          </w:p>
        </w:tc>
      </w:tr>
      <w:tr w:rsidR="008F40A5" w:rsidRPr="008F40A5" w14:paraId="68C7907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E78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7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48F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ast 7 days because of Coronavirus I have: Maintained a stockpile of food and/or water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AE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2231A0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6478148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DA9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7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6C4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ast 7 days because of Coronavirus I have: Cancelled/postponed a social event (e.g., meeting friends, eating out, going to sports events)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0F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FAD391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3D33BAF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D5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7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D093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Past 7 days because of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 I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have: Discussed with a friend or </w:t>
            </w: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amily member what we would do if one of us catches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7A8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=No</w:t>
            </w:r>
          </w:p>
          <w:p w14:paraId="4A8C992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45367AE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061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hav7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BBC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Past 7 days because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 I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have: Stayed away from individuals at risk for severe Coronavirus (e.g., the elderly)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8A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2DEE5BF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1A875BA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B40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mok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4EA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68DE3BE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moking (tobacco products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E19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73571B1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6FB66A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4429AF6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0E3AB4B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7D32E5E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07ED135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C16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vap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2295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1808CCC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Vaping or e-cigarette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479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73B8160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7832619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3FD69D5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275E26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620877F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501144F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951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drink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A52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79C4283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rinking (alcohol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2F7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6D51750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690403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59FCDF5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55114F4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141AE02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71C0ECA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A6A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leep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4CE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3AD20E6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leeping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FA8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4D5EE67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4CBC24A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68D6975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0B79F1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60385AD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4A7BBC8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88F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exerc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BAC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2FB03339" w14:textId="0C925BF5" w:rsidR="008F40A5" w:rsidRPr="008F40A5" w:rsidRDefault="00A43E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ercising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E90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325C6FE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1F3EC98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46C58E7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23F6557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3C38F2C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3D905D6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828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 xml:space="preserve">eat 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0F9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ince Coronavirus, has behavior changed: </w:t>
            </w:r>
          </w:p>
          <w:p w14:paraId="20C5CCD5" w14:textId="381E2642" w:rsidR="008F40A5" w:rsidRPr="008F40A5" w:rsidRDefault="00A43E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ting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D6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uch less</w:t>
            </w:r>
          </w:p>
          <w:p w14:paraId="14D9660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Little less</w:t>
            </w:r>
          </w:p>
          <w:p w14:paraId="732BEBE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changed</w:t>
            </w:r>
          </w:p>
          <w:p w14:paraId="770653E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Little more</w:t>
            </w:r>
          </w:p>
          <w:p w14:paraId="48CD0A4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Much more</w:t>
            </w:r>
          </w:p>
          <w:p w14:paraId="7D0F0A8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Not applicable</w:t>
            </w:r>
          </w:p>
        </w:tc>
      </w:tr>
      <w:tr w:rsidR="008F40A5" w:rsidRPr="008F40A5" w14:paraId="5535249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DB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lastRenderedPageBreak/>
              <w:t>trav_se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3D6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Until Coronavirus is controlled, I would not:</w:t>
            </w:r>
          </w:p>
          <w:p w14:paraId="496DB9F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ravel to any of the countries severely affected by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03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095D61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5F41D8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7C2C40B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77E8D2A" w14:textId="77777777" w:rsidTr="008F40A5">
        <w:trPr>
          <w:trHeight w:val="40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3A1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trav_cruis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C65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Until Coronavirus is controlled, I would not:</w:t>
            </w:r>
          </w:p>
          <w:p w14:paraId="60B4022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ake a cruise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400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17C065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E0B06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580CE07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1D7804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5F4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trav_plan_in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C02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Until Coronavirus is controlled, I would not:</w:t>
            </w:r>
          </w:p>
          <w:p w14:paraId="65A64E0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ravel by plane internationally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C67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5D26FEE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3C0EA45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18C25F3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033196F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EA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trav_plan_dom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289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Until Coronavirus is controlled, I would not:</w:t>
            </w:r>
          </w:p>
          <w:p w14:paraId="2FD2355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ravel by plane within the United States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60F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C76929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BE28C0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D2325A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4297A25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B42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percv_risk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22A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n a scale from 0-10, what do you think is your risk of getting infected with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43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cale: 0 (Not at all likely) to 10 (Extremely likely) </w:t>
            </w:r>
          </w:p>
        </w:tc>
      </w:tr>
      <w:tr w:rsidR="008F40A5" w:rsidRPr="008F40A5" w14:paraId="16FC007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BC4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mon_cases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4BE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the NEXT 3 MONTHS, how many people in the United States do you think will contract the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DCA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Up to 100</w:t>
            </w:r>
          </w:p>
          <w:p w14:paraId="4F3BC6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Up to 1,000</w:t>
            </w:r>
          </w:p>
          <w:p w14:paraId="434B8C6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Up to 10,000</w:t>
            </w:r>
          </w:p>
          <w:p w14:paraId="445518A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Up to 100,000</w:t>
            </w:r>
          </w:p>
          <w:p w14:paraId="0F9F164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Up to 1,000,000</w:t>
            </w:r>
          </w:p>
          <w:p w14:paraId="6526A5A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Up to 10,000,000</w:t>
            </w:r>
          </w:p>
          <w:p w14:paraId="16AE5EF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6=More than 10,000,000</w:t>
            </w:r>
          </w:p>
        </w:tc>
      </w:tr>
      <w:tr w:rsidR="008F40A5" w:rsidRPr="008F40A5" w14:paraId="3089640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D1B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prop_cases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418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y August 2020, what proportion of the population of the United States do you think will have been infected by Coronavir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4C9E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Fewer than 5%</w:t>
            </w:r>
          </w:p>
          <w:p w14:paraId="1B71F97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Between 6% and 19%</w:t>
            </w:r>
          </w:p>
          <w:p w14:paraId="7E7CD2B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Between 20% and 39%</w:t>
            </w:r>
          </w:p>
          <w:p w14:paraId="15AD164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Between 40% and 59%</w:t>
            </w:r>
          </w:p>
          <w:p w14:paraId="2C3B946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Between 60% and 79%</w:t>
            </w:r>
          </w:p>
          <w:p w14:paraId="04B916A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Between 80% and 100%</w:t>
            </w:r>
          </w:p>
        </w:tc>
      </w:tr>
      <w:tr w:rsidR="008F40A5" w:rsidRPr="008F40A5" w14:paraId="1401D55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373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percv_se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D8B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n a scale from 0-10, If you were infected with Coronavirus, how severe do you think it would b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5E6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cale: 0 (Not Severe) to 10 (Very Severe) </w:t>
            </w:r>
          </w:p>
        </w:tc>
      </w:tr>
      <w:tr w:rsidR="008F40A5" w:rsidRPr="008F40A5" w14:paraId="2FB6B49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D6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788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f I were ORDERED to quarantine myself due to Coronavirus, I would do so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7A8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38D0A8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37E7924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49E3087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1D24589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C9A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8EC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f I were ASKED to self-quarantine due to Coronavirus, I would do so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F9C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6BDB20F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508C013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616727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=Strongly Agree</w:t>
            </w:r>
          </w:p>
        </w:tc>
      </w:tr>
      <w:tr w:rsidR="008F40A5" w:rsidRPr="008F40A5" w14:paraId="2B2B667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6BD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belief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2E0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can financially afford to self-quarantin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FC3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6C881D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52A357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F5171E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346918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D20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4F3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ince the Coronavirus outbreak, I feel discriminated against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15E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CA0EA6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44C4C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4E142C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7601303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739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belief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F3E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Since the Coronavirus outbreak, others are staying away from m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619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ED9312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D3E61A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D362DD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3CDE86D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C63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6 (1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A33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hink that Coronavirus was released as an act of bioterrorism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452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78DD0A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268A1D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1BA86B8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718E32E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4F8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7 (2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BA9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is more deadly than the seasonal flu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77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5CF91B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5B9473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692A586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DB4667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A4B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8 (4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3608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amount of media attention devoted to Coronavirus has been adequat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AF3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6A6AB4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306714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934958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37D13E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A3E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9 (5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58B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is not as big of a problem as the media suggest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2E9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79D122D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67334C5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3605116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02A4CAAF" w14:textId="77777777" w:rsidTr="008F40A5">
        <w:trPr>
          <w:trHeight w:val="85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EB7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10 (6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3CA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ronavirus is a bigger problem than the government suggest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63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0A0C6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2EFEB3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791FA50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11A4976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4AB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11 (3)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BEE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hink warmer weather will reduce the spread of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506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3ECFDF6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47BAD30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653F88F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4A9520C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32C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belief_1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708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'm more aware of my race/ethnicity when I'm in public due to the Coronavirus outbreak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FD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705148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94CAC2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D75B20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4ED5790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54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fedgov_resp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5D5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n a scale from 0-10, How prepared is the U.S. federal government to handle the Coronavirus outbreak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F98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cale: 0 (Totally unprepared) to 10 (Extremely prepared) </w:t>
            </w:r>
          </w:p>
        </w:tc>
      </w:tr>
      <w:tr w:rsidR="008F40A5" w:rsidRPr="008F40A5" w14:paraId="2114C96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E98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tatgov_resp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57D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n a scale from 0-10, How prepared is my state government to handle the Coronavirus outbreak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543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Scale: 0 (Totally unprepared) to 10 (Extremely prepared) </w:t>
            </w:r>
          </w:p>
        </w:tc>
      </w:tr>
      <w:tr w:rsidR="008F40A5" w:rsidRPr="008F40A5" w14:paraId="5D262E9A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57D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threat_secur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D50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Coronavirus outbreak is a threat to our national security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464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FC0E7F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690C3F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ABA48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295F7D9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B8C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threat_econ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037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Coronavirus outbreak is a threat to our national economy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5C1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C762F6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D0453F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2A16C9C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4678A55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620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threat_pers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5B4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Coronavirus outbreak is a threat to my personal financ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214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947F3F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866392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4AB1D0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2CE51E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968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DC2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United States should assume worldwide leadership in confronting the Coronavirus outbreak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D53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774ADEF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0E598B9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1C4E020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0F9BF57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778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B4B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United States should assist other countries in confronting the Coronavirus outbreak by providing financial/medical resourc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4E9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4F67BC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3EF6871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12A9270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7D18757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8D5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6A0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United States should increase domestic funding for Coronavirus related medical resources and research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2D6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BAEE8F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202BEFA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509480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41BD032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FF3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C89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eople who travel to countries where Coronavirus has been detected should be tested for Coronavirus before being allowed to return to the United Stat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C42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1A5761A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2549970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13331E0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FA800D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987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9D4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People who travel to countries where the Coronavirus has been detected should be asked to quarantine for 14 days in the United States, even if they test negative for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34B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0C363A1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175FBC2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4EC213A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26196E5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4C3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attid_pol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9E0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United States should ban the entry of individuals arriving from countries highly affected by the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FCB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6AE3CCF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403B288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388F76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3892E45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E9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ttid_pol_7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2A61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The United States should ban the entry of any individual arriving from a foreign country until the Coronavirus outbreak is controlled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980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DA50BA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4FBDEDB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4454BD8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6C0F478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C26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ptimism 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DFF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am optimistic that the Coronavirus outbreak will be controlled in the next 3 month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A14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trongly Disagree</w:t>
            </w:r>
          </w:p>
          <w:p w14:paraId="4DA9461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Disagree</w:t>
            </w:r>
          </w:p>
          <w:p w14:paraId="71F2884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Agree</w:t>
            </w:r>
          </w:p>
          <w:p w14:paraId="006377F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Strongly Agree</w:t>
            </w:r>
          </w:p>
        </w:tc>
      </w:tr>
      <w:tr w:rsidR="008F40A5" w:rsidRPr="008F40A5" w14:paraId="098D77D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322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vote_?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71E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re you eligible to vote in local, state, or federal elections in the United State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C18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C1B0F4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11A9A5B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075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vote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49B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ill you consider candidates’ policies on the Coronavirus outbreak when voting in the 2020 election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5C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55F9BFF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4FC5E7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6E7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vote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913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 you think the Coronavirus outbreak will influence who gets elected in the 2020 election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916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52B709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0A470AA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FE6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vote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E40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ill you skip in-person voting if Coronavirus is spreading in your community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704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451E594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743D7CD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32B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vote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30A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 you think that all people should be allowed to vote by mail (i.e., not in-person voting) if Coronavirus is spreading in the United State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796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901B03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6F9600C" w14:textId="77777777" w:rsidTr="008F40A5">
        <w:trPr>
          <w:trHeight w:val="40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F36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nx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E81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eeling nervous, anxious, or on edg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A7E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769737E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2248FF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65891AD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0A214345" w14:textId="77777777" w:rsidTr="008F40A5">
        <w:trPr>
          <w:trHeight w:val="405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828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nx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4A8A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Not being able to stop or control worrying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4D4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64F358A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669D2A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366DB7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5ADEC4E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55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anx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17F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Feeling down, depressed, or hopeles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299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068C4AA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4F196B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1D4842C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3ECDFBA9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ADC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anx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799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Little interest or pleasure in doing things (that I used to enjoy)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68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64BC171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1ECE812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733CBC8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6B4DCC2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C47B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prob_tim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9EE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uring the past 4 weeks, have you had any of the following problems with your work or other regular daily activities as a result of any emotional problems (such as feeling depressed or anxious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)?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Cut down the amount of time you spent on work or other activiti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EDF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4830113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437C2A76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1FC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prob_acco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2D7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uring the past 4 weeks, have you had any of the following problems with your work or other regular daily activities as a result of any emotional problems (such as feeling depressed or anxious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)?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Accomplished less than you would like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451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1F48D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7F5EAE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C1A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prob_car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831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uring the past 4 weeks, have you had any of the following problems with your work or other regular daily activities as a result of any emotional problems (such as feeling depressed or anxious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)?: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Didn't do work or other activities as carefully as usual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49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FF4B0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5076BCB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113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impact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ED8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hought about Coronavirus when I didn’t mean to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5AB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48A1218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68902C5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7E018F1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4E523E4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8F3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impact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90FD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felt watchful or on-guard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FE5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1428636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6C7A81E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32D6045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23AFBDC5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1D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impact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7C8E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ther things kept making me think about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24B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173C0F4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7622B52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2C8BEF3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57672B0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F5F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impact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2F45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was aware that I still had a lot of feelings about Coronavirus, but I didn’t deal with them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2D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477193C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6B3E0EF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46D1920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774FD23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7E3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lastRenderedPageBreak/>
              <w:t>impact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987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ried not to think about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F0D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32D01E6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752B09C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0F23895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624C3DA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A0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impact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205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had trouble concentrating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871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61859DF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everal days</w:t>
            </w:r>
          </w:p>
          <w:p w14:paraId="5E0A2A8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re than half the days</w:t>
            </w:r>
          </w:p>
          <w:p w14:paraId="470E76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Nearly every day</w:t>
            </w:r>
          </w:p>
        </w:tc>
      </w:tr>
      <w:tr w:rsidR="008F40A5" w:rsidRPr="008F40A5" w14:paraId="00F4177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449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1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65C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hought about Coronavirus when I didn’t mean to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F54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49D7A65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711559F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5B29CE1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6DD5504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6F73AC5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E7E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2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3B1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felt watchful or on-guard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C7F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731A58D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54CE676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0D62933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19B798C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23B7B4B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B0B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3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17BF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Other things kept making me think about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EE3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5114FA0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2CC8484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1A8A1AB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3F30DF6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0DE2D09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A3B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4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C2C0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was aware that I still had a lot of feelings about Coronavirus, but I didn’t deal with them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067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0D0C888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34DDA55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361BCF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64016CE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16DAB0F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A06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5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5DF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tried not to think about Coronaviru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CE2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63E576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74F48B6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6495829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56C03C2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34E454B3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41A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mpactnew_6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7D2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 had trouble concentrating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7CA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t at all</w:t>
            </w:r>
          </w:p>
          <w:p w14:paraId="626364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A little bit</w:t>
            </w:r>
          </w:p>
          <w:p w14:paraId="1A2232F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oderately</w:t>
            </w:r>
          </w:p>
          <w:p w14:paraId="2D0A8AD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Quite a bit</w:t>
            </w:r>
          </w:p>
          <w:p w14:paraId="087D5B2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Extremely</w:t>
            </w:r>
          </w:p>
        </w:tc>
      </w:tr>
      <w:tr w:rsidR="008F40A5" w:rsidRPr="008F40A5" w14:paraId="0B8817E4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296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mental_serv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134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Because of the Coronavirus outbreak, I have sought mental health services.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741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02604BA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24C59BF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357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9D9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’s your race/ethnicity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08C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White, Non-Hispanic</w:t>
            </w:r>
          </w:p>
          <w:p w14:paraId="41392F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=Black, Non-Hispanic</w:t>
            </w:r>
          </w:p>
          <w:p w14:paraId="49E5FB7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Hispanic/Latinx</w:t>
            </w:r>
          </w:p>
          <w:p w14:paraId="16EC463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Asian/Pacific Islander</w:t>
            </w:r>
          </w:p>
          <w:p w14:paraId="014D905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Native American or American Indian</w:t>
            </w:r>
          </w:p>
          <w:p w14:paraId="17A7C2A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Interracial, Mixed race, or Other</w:t>
            </w:r>
          </w:p>
        </w:tc>
      </w:tr>
      <w:tr w:rsidR="008F40A5" w:rsidRPr="008F40A5" w14:paraId="678AADD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3C7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lastRenderedPageBreak/>
              <w:t>mari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5D23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marital or cohabitation stat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D6D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Married/cohabiting</w:t>
            </w:r>
          </w:p>
          <w:p w14:paraId="2883C8C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ingle</w:t>
            </w:r>
          </w:p>
          <w:p w14:paraId="62B9550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Widowed</w:t>
            </w:r>
          </w:p>
          <w:p w14:paraId="7AFEC66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Divorced/separated</w:t>
            </w:r>
          </w:p>
        </w:tc>
      </w:tr>
      <w:tr w:rsidR="008F40A5" w:rsidRPr="008F40A5" w14:paraId="0E6BE047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190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stat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E80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n which state do you currently resid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563E" w14:textId="6AF007B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Alabama</w:t>
            </w:r>
          </w:p>
          <w:p w14:paraId="2D1545E4" w14:textId="4DAC9C9E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Alaska</w:t>
            </w:r>
          </w:p>
          <w:p w14:paraId="24270C9A" w14:textId="316B301A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Arizona</w:t>
            </w:r>
          </w:p>
          <w:p w14:paraId="091B4272" w14:textId="2C1A1574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Arkansas</w:t>
            </w:r>
          </w:p>
          <w:p w14:paraId="75D0C25D" w14:textId="7A568F9E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California</w:t>
            </w:r>
          </w:p>
          <w:p w14:paraId="64BD5767" w14:textId="0EA59198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Colorado</w:t>
            </w:r>
          </w:p>
          <w:p w14:paraId="4ECF00BB" w14:textId="268045D9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Connecticut</w:t>
            </w:r>
          </w:p>
          <w:p w14:paraId="765BD880" w14:textId="19FE930E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Delaware</w:t>
            </w:r>
          </w:p>
          <w:p w14:paraId="3C8DAD26" w14:textId="2D47F97C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Florida</w:t>
            </w:r>
          </w:p>
          <w:p w14:paraId="22384E04" w14:textId="17482D03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Georgia</w:t>
            </w:r>
          </w:p>
          <w:p w14:paraId="6515C6AB" w14:textId="0B99876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Hawaii</w:t>
            </w:r>
          </w:p>
          <w:p w14:paraId="0F737873" w14:textId="23A798F4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Idaho</w:t>
            </w:r>
          </w:p>
          <w:p w14:paraId="14BE54B3" w14:textId="77777777" w:rsid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Illinois</w:t>
            </w:r>
          </w:p>
          <w:p w14:paraId="5BE07D96" w14:textId="6B1BA511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Indiana</w:t>
            </w:r>
          </w:p>
          <w:p w14:paraId="4E3ECAF8" w14:textId="70D3813F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Iowa</w:t>
            </w:r>
          </w:p>
          <w:p w14:paraId="59FD6003" w14:textId="142A3347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Kansas</w:t>
            </w:r>
          </w:p>
          <w:p w14:paraId="68593DB6" w14:textId="07BA5DE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Kentucky</w:t>
            </w:r>
          </w:p>
          <w:p w14:paraId="42A15B2A" w14:textId="3C797103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Louisiana</w:t>
            </w:r>
          </w:p>
          <w:p w14:paraId="43333140" w14:textId="7C645F49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aine</w:t>
            </w:r>
          </w:p>
          <w:p w14:paraId="1DF539AC" w14:textId="7DB020D7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aryland</w:t>
            </w:r>
          </w:p>
          <w:p w14:paraId="63B231A8" w14:textId="4AEBA9F3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assachusetts</w:t>
            </w:r>
          </w:p>
          <w:p w14:paraId="4627E062" w14:textId="0F2D9E73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ichigan</w:t>
            </w:r>
          </w:p>
          <w:p w14:paraId="02D7EE17" w14:textId="5556AACF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innesota</w:t>
            </w:r>
          </w:p>
          <w:p w14:paraId="30D59DB5" w14:textId="55A5C74B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ississippi</w:t>
            </w:r>
          </w:p>
          <w:p w14:paraId="0E0FE8D3" w14:textId="296B6C1F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issouri</w:t>
            </w:r>
          </w:p>
          <w:p w14:paraId="3F158970" w14:textId="77777777" w:rsid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Montana</w:t>
            </w:r>
          </w:p>
          <w:p w14:paraId="13639662" w14:textId="39028C86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braska</w:t>
            </w:r>
          </w:p>
          <w:p w14:paraId="6E8CFC20" w14:textId="71A30F6C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vada</w:t>
            </w:r>
          </w:p>
          <w:p w14:paraId="31B13F41" w14:textId="1DE37F26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w Hampshire</w:t>
            </w:r>
          </w:p>
          <w:p w14:paraId="77D45C2E" w14:textId="3D8AA2BA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w Jersey</w:t>
            </w:r>
          </w:p>
          <w:p w14:paraId="28E13A10" w14:textId="4D93C4D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w Mexico</w:t>
            </w:r>
          </w:p>
          <w:p w14:paraId="637D3A46" w14:textId="2F615DDE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ew York</w:t>
            </w:r>
          </w:p>
          <w:p w14:paraId="56316DB0" w14:textId="0278CA36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orth Carolina</w:t>
            </w:r>
          </w:p>
          <w:p w14:paraId="4149E61C" w14:textId="5A0DA69D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North Dakota</w:t>
            </w:r>
          </w:p>
          <w:p w14:paraId="4B0D8C99" w14:textId="01787F6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Ohio</w:t>
            </w:r>
          </w:p>
          <w:p w14:paraId="61D7ADE9" w14:textId="03B2DE11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Oklahoma</w:t>
            </w:r>
          </w:p>
          <w:p w14:paraId="2A37A5CD" w14:textId="633A0C35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Oregon</w:t>
            </w:r>
          </w:p>
          <w:p w14:paraId="65236426" w14:textId="77777777" w:rsid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Pennsylvania</w:t>
            </w:r>
          </w:p>
          <w:p w14:paraId="33E0815D" w14:textId="4CDE5126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Rhode Island</w:t>
            </w:r>
          </w:p>
          <w:p w14:paraId="46CFA919" w14:textId="200C77FA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9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South Carolina</w:t>
            </w:r>
          </w:p>
          <w:p w14:paraId="2796F588" w14:textId="5CE27740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South Dakota</w:t>
            </w:r>
          </w:p>
          <w:p w14:paraId="655626E4" w14:textId="1A2CC568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Tennessee</w:t>
            </w:r>
          </w:p>
          <w:p w14:paraId="351ED36B" w14:textId="78AAD46C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Texas</w:t>
            </w:r>
          </w:p>
          <w:p w14:paraId="7AA17A7F" w14:textId="6519194D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Utah</w:t>
            </w:r>
          </w:p>
          <w:p w14:paraId="1FE5570B" w14:textId="70BFAB4B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Vermont</w:t>
            </w:r>
          </w:p>
          <w:p w14:paraId="3C49130B" w14:textId="09CC0C52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Virginia</w:t>
            </w:r>
          </w:p>
          <w:p w14:paraId="5A6C62DD" w14:textId="2BFBA65D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Washington</w:t>
            </w:r>
          </w:p>
          <w:p w14:paraId="0B199846" w14:textId="7DCAC9F4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West Virginia</w:t>
            </w:r>
          </w:p>
          <w:p w14:paraId="6FF35CB1" w14:textId="54AFD763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Wisconsin</w:t>
            </w:r>
          </w:p>
          <w:p w14:paraId="6637D308" w14:textId="5AE99676" w:rsidR="003E5C36" w:rsidRPr="003E5C36" w:rsidRDefault="003E5C36" w:rsidP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Wyoming</w:t>
            </w:r>
          </w:p>
          <w:p w14:paraId="6F0B11A3" w14:textId="41340554" w:rsidR="008F40A5" w:rsidRPr="008F40A5" w:rsidRDefault="003E5C36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=</w:t>
            </w:r>
            <w:r w:rsidRPr="003E5C36">
              <w:rPr>
                <w:rFonts w:ascii="Times New Roman" w:hAnsi="Times New Roman" w:cs="Times New Roman"/>
                <w:sz w:val="22"/>
                <w:szCs w:val="22"/>
              </w:rPr>
              <w:t>Puerto Rico</w:t>
            </w:r>
          </w:p>
        </w:tc>
      </w:tr>
      <w:tr w:rsidR="008F40A5" w:rsidRPr="008F40A5" w14:paraId="2D80655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CA6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urban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A2C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How would you describe where you liv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DD2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Suburban</w:t>
            </w:r>
          </w:p>
          <w:p w14:paraId="39E49B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Urban</w:t>
            </w:r>
          </w:p>
          <w:p w14:paraId="1234382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Rural</w:t>
            </w:r>
          </w:p>
        </w:tc>
      </w:tr>
      <w:tr w:rsidR="008F40A5" w:rsidRPr="008F40A5" w14:paraId="6538F57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C0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work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254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current working stat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769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Employed</w:t>
            </w:r>
          </w:p>
          <w:p w14:paraId="6A619DB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Military personnel</w:t>
            </w:r>
          </w:p>
          <w:p w14:paraId="3DEBDF3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ut of work and looking for work</w:t>
            </w:r>
          </w:p>
          <w:p w14:paraId="1CDF8FE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Out of work but not currently looking for work</w:t>
            </w:r>
          </w:p>
          <w:p w14:paraId="47A191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Retired</w:t>
            </w:r>
          </w:p>
          <w:p w14:paraId="1C6428D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Self-employed</w:t>
            </w:r>
          </w:p>
          <w:p w14:paraId="49807EA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6=Student</w:t>
            </w:r>
          </w:p>
          <w:p w14:paraId="61869FE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7=Unable to work</w:t>
            </w:r>
          </w:p>
          <w:p w14:paraId="04B0803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8=Unpaid work (e.g., homemaker, eldercare, childcare)</w:t>
            </w:r>
          </w:p>
        </w:tc>
      </w:tr>
      <w:tr w:rsidR="008F40A5" w:rsidRPr="008F40A5" w14:paraId="277391E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D88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new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9F49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current working statu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85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Employed, full time</w:t>
            </w:r>
          </w:p>
          <w:p w14:paraId="5645610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Employed, part time</w:t>
            </w:r>
          </w:p>
          <w:p w14:paraId="3EA8190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Military personnel</w:t>
            </w:r>
          </w:p>
          <w:p w14:paraId="51D58A1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Out of work and looking for work</w:t>
            </w:r>
          </w:p>
          <w:p w14:paraId="082099E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Out of work but not currently looking for work</w:t>
            </w:r>
          </w:p>
          <w:p w14:paraId="65BD408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Retired</w:t>
            </w:r>
          </w:p>
          <w:p w14:paraId="286186C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6=Self-employed</w:t>
            </w:r>
          </w:p>
          <w:p w14:paraId="407C9DA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7=Student</w:t>
            </w:r>
          </w:p>
          <w:p w14:paraId="07B8878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8=Unable to work</w:t>
            </w:r>
          </w:p>
          <w:p w14:paraId="4D331B0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9=Unpaid work (e.g., homemaker, eldercare, childcare)</w:t>
            </w:r>
          </w:p>
        </w:tc>
      </w:tr>
      <w:tr w:rsidR="008F40A5" w:rsidRPr="008F40A5" w14:paraId="55F6B31F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D93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_wfh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C0B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f you were required to remain at home because of a quarantine or work closure, would you be able to do at least part of your job from home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ABE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1B12EBA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3FE72F9F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5271E99B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9E2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_sick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1B9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es your employer offer you paid time off if you are sick or ill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D04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765F9B1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4CCCB74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=Not applicable</w:t>
            </w:r>
          </w:p>
        </w:tc>
      </w:tr>
      <w:tr w:rsidR="008F40A5" w:rsidRPr="008F40A5" w14:paraId="046BB260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B4A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lastRenderedPageBreak/>
              <w:t>work_sickfam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403C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Does your employer offer you paid time off to care for a family member who is sick or ill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286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ED27CF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1C11FA3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Not applicable</w:t>
            </w:r>
          </w:p>
        </w:tc>
      </w:tr>
      <w:tr w:rsidR="008F40A5" w:rsidRPr="008F40A5" w14:paraId="12B5D5D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C14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_paytype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8CD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ich of the following best describes how you get paid at work--you are paid an hourly rate, you are paid a salary, or you are paid by the job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FC3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Hourly rate</w:t>
            </w:r>
          </w:p>
          <w:p w14:paraId="03770FCC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Salary</w:t>
            </w:r>
          </w:p>
          <w:p w14:paraId="09A5A69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By the job</w:t>
            </w:r>
          </w:p>
          <w:p w14:paraId="32F543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Other</w:t>
            </w:r>
          </w:p>
        </w:tc>
      </w:tr>
      <w:tr w:rsidR="008F40A5" w:rsidRPr="008F40A5" w14:paraId="7084D3D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729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work_essent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4654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re you considered an essential worker (</w:t>
            </w:r>
            <w:proofErr w:type="spellStart"/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ie</w:t>
            </w:r>
            <w:proofErr w:type="spell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do you have to go in to work when others in your community have been asked to stay at home)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C9D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3ACC7E2B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373AEC5E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EF0E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healthcar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06F6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you work in an environment where you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come into contact with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sick people in a healthcare or clinical setting (e.g., doctor, nurse, hospital staff, paramedic, etc.)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E4A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6C38D4D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271D807C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9E2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child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128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Do children under 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8 year old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live in your household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D9B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No</w:t>
            </w:r>
          </w:p>
          <w:p w14:paraId="7CA14A0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</w:tc>
      </w:tr>
      <w:tr w:rsidR="008F40A5" w:rsidRPr="008F40A5" w14:paraId="61A12B72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D12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green"/>
              </w:rPr>
              <w:t>educ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1F7B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highest level of educatio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7D83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Less than a Highschool diploma</w:t>
            </w:r>
          </w:p>
          <w:p w14:paraId="25C1DD8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 High School diploma or GED</w:t>
            </w:r>
          </w:p>
          <w:p w14:paraId="195CAD8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 Some college</w:t>
            </w:r>
          </w:p>
          <w:p w14:paraId="137A0F4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Bachelor’s degree</w:t>
            </w:r>
          </w:p>
          <w:p w14:paraId="4CA9CF1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 Masters/Professional degree or above</w:t>
            </w:r>
          </w:p>
        </w:tc>
      </w:tr>
      <w:tr w:rsidR="008F40A5" w:rsidRPr="008F40A5" w14:paraId="12457261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A8C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proofErr w:type="spellStart"/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educnew</w:t>
            </w:r>
            <w:proofErr w:type="spellEnd"/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B781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highest level of educatio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A83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Less than a Highschool diploma</w:t>
            </w:r>
          </w:p>
          <w:p w14:paraId="7BA8B2A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 High School diploma or GED</w:t>
            </w:r>
          </w:p>
          <w:p w14:paraId="11DA696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 Some college, no degree</w:t>
            </w:r>
          </w:p>
          <w:p w14:paraId="0309E82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proofErr w:type="gramStart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Associate's</w:t>
            </w:r>
            <w:proofErr w:type="gramEnd"/>
            <w:r w:rsidRPr="008F40A5">
              <w:rPr>
                <w:rFonts w:ascii="Times New Roman" w:hAnsi="Times New Roman" w:cs="Times New Roman"/>
                <w:sz w:val="22"/>
                <w:szCs w:val="22"/>
              </w:rPr>
              <w:t xml:space="preserve"> degree</w:t>
            </w:r>
          </w:p>
          <w:p w14:paraId="2E1B532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Bachelor’s degree</w:t>
            </w:r>
          </w:p>
          <w:p w14:paraId="6951706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 Masters/Professional degree or above</w:t>
            </w:r>
          </w:p>
        </w:tc>
      </w:tr>
      <w:tr w:rsidR="008F40A5" w:rsidRPr="008F40A5" w14:paraId="323D75ED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AA04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</w:rPr>
              <w:t>polit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0677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What is your political affiliation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C0C0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Democrat</w:t>
            </w:r>
          </w:p>
          <w:p w14:paraId="70A73E1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Republican</w:t>
            </w:r>
          </w:p>
          <w:p w14:paraId="5B060F56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Other</w:t>
            </w:r>
          </w:p>
          <w:p w14:paraId="12873062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Prefer not to say</w:t>
            </w:r>
          </w:p>
        </w:tc>
      </w:tr>
      <w:tr w:rsidR="008F40A5" w:rsidRPr="008F40A5" w14:paraId="76CBF8A8" w14:textId="77777777" w:rsidTr="008F40A5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D4D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</w:pPr>
            <w:r w:rsidRPr="008F40A5">
              <w:rPr>
                <w:rFonts w:ascii="Times New Roman" w:hAnsi="Times New Roman" w:cs="Times New Roman"/>
                <w:b/>
                <w:sz w:val="22"/>
                <w:szCs w:val="22"/>
                <w:highlight w:val="cyan"/>
              </w:rPr>
              <w:t>incom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6052" w14:textId="77777777" w:rsidR="008F40A5" w:rsidRPr="008F40A5" w:rsidRDefault="008F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Last year – that is, in 2019 – what was your total household income from all sources, before taxes?</w:t>
            </w:r>
          </w:p>
        </w:tc>
        <w:tc>
          <w:tcPr>
            <w:tcW w:w="4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F02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0=Less than $20,000</w:t>
            </w:r>
          </w:p>
          <w:p w14:paraId="7556AAC8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1=$20,000 to less than $30,000</w:t>
            </w:r>
          </w:p>
          <w:p w14:paraId="18E2B7DD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2=$30,000 to less than $40,000</w:t>
            </w:r>
          </w:p>
          <w:p w14:paraId="4CB460D7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3=$40,000 to less than $50,000</w:t>
            </w:r>
          </w:p>
          <w:p w14:paraId="3EF403DA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4=$50,000 to less than $75,000</w:t>
            </w:r>
          </w:p>
          <w:p w14:paraId="3244A3AE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5=$75,000 to less than $90,000</w:t>
            </w:r>
          </w:p>
          <w:p w14:paraId="0E4809C1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=$90,000 to less than $100,000</w:t>
            </w:r>
          </w:p>
          <w:p w14:paraId="7CAAE5C9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7=$100,000 or more</w:t>
            </w:r>
          </w:p>
          <w:p w14:paraId="433E447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8=Don’t know</w:t>
            </w:r>
          </w:p>
          <w:p w14:paraId="46D520D5" w14:textId="77777777" w:rsidR="008F40A5" w:rsidRPr="008F40A5" w:rsidRDefault="008F40A5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F40A5">
              <w:rPr>
                <w:rFonts w:ascii="Times New Roman" w:hAnsi="Times New Roman" w:cs="Times New Roman"/>
                <w:sz w:val="22"/>
                <w:szCs w:val="22"/>
              </w:rPr>
              <w:t>9=Prefer not to say</w:t>
            </w:r>
          </w:p>
        </w:tc>
      </w:tr>
    </w:tbl>
    <w:p w14:paraId="6628DA32" w14:textId="4832211C" w:rsidR="008F40A5" w:rsidRPr="008F40A5" w:rsidRDefault="008F40A5" w:rsidP="008F40A5">
      <w:pPr>
        <w:rPr>
          <w:rFonts w:ascii="Times New Roman" w:hAnsi="Times New Roman" w:cs="Times New Roman"/>
          <w:sz w:val="22"/>
          <w:szCs w:val="22"/>
        </w:rPr>
      </w:pPr>
      <w:r w:rsidRPr="008F40A5">
        <w:rPr>
          <w:rFonts w:ascii="Times New Roman" w:hAnsi="Times New Roman" w:cs="Times New Roman"/>
          <w:sz w:val="22"/>
          <w:szCs w:val="22"/>
          <w:highlight w:val="green"/>
        </w:rPr>
        <w:lastRenderedPageBreak/>
        <w:t>GREEN</w:t>
      </w:r>
      <w:r w:rsidRPr="008F40A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–</w:t>
      </w:r>
      <w:r w:rsidRPr="008F40A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tems removed from the second wave (April 2020)</w:t>
      </w:r>
    </w:p>
    <w:p w14:paraId="484790BF" w14:textId="77777777" w:rsidR="008F40A5" w:rsidRPr="008F40A5" w:rsidRDefault="008F40A5" w:rsidP="008F40A5">
      <w:pPr>
        <w:rPr>
          <w:rFonts w:ascii="Times New Roman" w:hAnsi="Times New Roman" w:cs="Times New Roman"/>
          <w:sz w:val="22"/>
          <w:szCs w:val="22"/>
        </w:rPr>
      </w:pPr>
      <w:r w:rsidRPr="008F40A5">
        <w:rPr>
          <w:rFonts w:ascii="Times New Roman" w:hAnsi="Times New Roman" w:cs="Times New Roman"/>
          <w:sz w:val="22"/>
          <w:szCs w:val="22"/>
          <w:highlight w:val="cyan"/>
        </w:rPr>
        <w:t>BLUE</w:t>
      </w:r>
      <w:r w:rsidRPr="008F40A5">
        <w:rPr>
          <w:rFonts w:ascii="Times New Roman" w:hAnsi="Times New Roman" w:cs="Times New Roman"/>
          <w:sz w:val="22"/>
          <w:szCs w:val="22"/>
        </w:rPr>
        <w:t xml:space="preserve"> – Newly introduced in the second wave (April 2020)</w:t>
      </w:r>
    </w:p>
    <w:p w14:paraId="0A0F47C9" w14:textId="77777777" w:rsidR="00804136" w:rsidRPr="008F40A5" w:rsidRDefault="00804136">
      <w:pPr>
        <w:rPr>
          <w:rFonts w:ascii="Times New Roman" w:hAnsi="Times New Roman" w:cs="Times New Roman"/>
          <w:sz w:val="22"/>
          <w:szCs w:val="22"/>
          <w:highlight w:val="white"/>
        </w:rPr>
      </w:pPr>
    </w:p>
    <w:sectPr w:rsidR="00804136" w:rsidRPr="008F40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136"/>
    <w:rsid w:val="00132096"/>
    <w:rsid w:val="001675F1"/>
    <w:rsid w:val="003E5C36"/>
    <w:rsid w:val="00804136"/>
    <w:rsid w:val="008F40A5"/>
    <w:rsid w:val="009D07CD"/>
    <w:rsid w:val="00A43EC2"/>
    <w:rsid w:val="00F47C45"/>
    <w:rsid w:val="00F6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02522"/>
  <w15:docId w15:val="{C77846A4-E926-714F-9272-D5937987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0</Pages>
  <Words>3958</Words>
  <Characters>22563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oyoung Kim</cp:lastModifiedBy>
  <cp:revision>6</cp:revision>
  <dcterms:created xsi:type="dcterms:W3CDTF">2022-06-03T20:46:00Z</dcterms:created>
  <dcterms:modified xsi:type="dcterms:W3CDTF">2022-07-06T14:25:00Z</dcterms:modified>
</cp:coreProperties>
</file>